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181F9" w14:textId="77777777" w:rsidR="00407F63" w:rsidRPr="001263DF" w:rsidRDefault="00407F63" w:rsidP="00407F63">
      <w:pPr>
        <w:pStyle w:val="Beschriftung"/>
        <w:keepNext/>
        <w:rPr>
          <w:rFonts w:ascii="Times New Roman" w:hAnsi="Times New Roman" w:cs="Times New Roman"/>
          <w:color w:val="auto"/>
          <w:sz w:val="16"/>
          <w:szCs w:val="16"/>
        </w:rPr>
      </w:pPr>
      <w:bookmarkStart w:id="0" w:name="_Ref172720254"/>
      <w:r>
        <w:rPr>
          <w:rFonts w:ascii="Times New Roman" w:hAnsi="Times New Roman" w:cs="Times New Roman"/>
          <w:color w:val="auto"/>
          <w:sz w:val="16"/>
          <w:szCs w:val="16"/>
        </w:rPr>
        <w:t>S</w:t>
      </w:r>
      <w:r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3</w:t>
      </w:r>
      <w:bookmarkEnd w:id="0"/>
      <w:r>
        <w:rPr>
          <w:rFonts w:ascii="Times New Roman" w:hAnsi="Times New Roman" w:cs="Times New Roman"/>
          <w:color w:val="auto"/>
          <w:sz w:val="16"/>
          <w:szCs w:val="16"/>
        </w:rPr>
        <w:t xml:space="preserve"> Table.</w:t>
      </w:r>
      <w:r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Results for equations (1) &amp; (2) using numbers of HPPs upstream and downstream</w:t>
      </w:r>
    </w:p>
    <w:tbl>
      <w:tblPr>
        <w:tblW w:w="10654" w:type="dxa"/>
        <w:tblInd w:w="-731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844"/>
        <w:gridCol w:w="1722"/>
        <w:gridCol w:w="1134"/>
        <w:gridCol w:w="1276"/>
        <w:gridCol w:w="1843"/>
        <w:gridCol w:w="1276"/>
        <w:gridCol w:w="1537"/>
        <w:gridCol w:w="22"/>
      </w:tblGrid>
      <w:tr w:rsidR="00407F63" w:rsidRPr="00AF0F38" w14:paraId="70A7D309" w14:textId="77777777" w:rsidTr="0006041F">
        <w:trPr>
          <w:cantSplit/>
        </w:trPr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</w:tcPr>
          <w:p w14:paraId="66E3FFA7" w14:textId="77777777" w:rsidR="00407F63" w:rsidRPr="00AF0F38" w:rsidRDefault="00407F63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D38D79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gricultural. income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E732B2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ltivated</w:t>
            </w:r>
          </w:p>
          <w:p w14:paraId="4190CB67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n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D80841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are</w:t>
            </w:r>
          </w:p>
          <w:p w14:paraId="7CC19DA5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rrigated land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C9C2D8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xpected number </w:t>
            </w:r>
          </w:p>
          <w:p w14:paraId="1944B4B5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rough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D54E3B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verty head-</w:t>
            </w:r>
          </w:p>
          <w:p w14:paraId="41271C67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unt ratio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7975B6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ini</w:t>
            </w:r>
          </w:p>
          <w:p w14:paraId="12A575E0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efficient</w:t>
            </w:r>
          </w:p>
        </w:tc>
      </w:tr>
      <w:tr w:rsidR="00407F63" w:rsidRPr="00AF0F38" w14:paraId="03B5E22A" w14:textId="77777777" w:rsidTr="0006041F">
        <w:trPr>
          <w:cantSplit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7F71A" w14:textId="77777777" w:rsidR="00407F63" w:rsidRPr="00AF0F38" w:rsidRDefault="00407F63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AFA3F2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14C5D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B5046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5341A7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0A94A9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F5EDEF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407F63" w:rsidRPr="00AF0F38" w14:paraId="10C808DA" w14:textId="77777777" w:rsidTr="0006041F">
        <w:trPr>
          <w:cantSplit/>
        </w:trPr>
        <w:tc>
          <w:tcPr>
            <w:tcW w:w="1065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20DCB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l A: Whole Sample</w:t>
            </w:r>
          </w:p>
        </w:tc>
      </w:tr>
      <w:tr w:rsidR="00407F63" w:rsidRPr="00AF0F38" w14:paraId="168400FF" w14:textId="77777777" w:rsidTr="0006041F">
        <w:trPr>
          <w:cantSplit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5086072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Number of HPP</w:t>
            </w:r>
          </w:p>
          <w:p w14:paraId="0D68D9AC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located downstream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735050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06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CC2B7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8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69C0E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D9A0D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7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BE42C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D6B23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407F63" w:rsidRPr="00AF0F38" w14:paraId="7B100C2D" w14:textId="77777777" w:rsidTr="0006041F">
        <w:trPr>
          <w:cantSplit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61270409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BF76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26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E4D1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DC52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310C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6B7B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2A85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6)</w:t>
            </w:r>
          </w:p>
        </w:tc>
      </w:tr>
      <w:tr w:rsidR="00407F63" w:rsidRPr="00AF0F38" w14:paraId="53F147F7" w14:textId="77777777" w:rsidTr="0006041F">
        <w:trPr>
          <w:cantSplit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</w:tcPr>
          <w:p w14:paraId="31B00EB6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Number of HPP</w:t>
            </w:r>
          </w:p>
          <w:p w14:paraId="4A313967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located upstrea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03BA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299.4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D235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1AB6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A1B0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DA85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2*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E447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407F63" w:rsidRPr="00AF0F38" w14:paraId="0E31FF77" w14:textId="77777777" w:rsidTr="0006041F">
        <w:trPr>
          <w:cantSplit/>
        </w:trPr>
        <w:tc>
          <w:tcPr>
            <w:tcW w:w="18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62B634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4E32C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163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BF99C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39B5C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BC90C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CCD23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6BA9E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</w:tr>
      <w:tr w:rsidR="00407F63" w:rsidRPr="00AF0F38" w14:paraId="4EB11C61" w14:textId="77777777" w:rsidTr="0006041F">
        <w:trPr>
          <w:cantSplit/>
          <w:trHeight w:val="283"/>
        </w:trPr>
        <w:tc>
          <w:tcPr>
            <w:tcW w:w="1065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F223752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l B: Dak Lak</w:t>
            </w:r>
          </w:p>
        </w:tc>
      </w:tr>
      <w:tr w:rsidR="00407F63" w:rsidRPr="00AF0F38" w14:paraId="69B69288" w14:textId="77777777" w:rsidTr="0006041F">
        <w:trPr>
          <w:cantSplit/>
          <w:trHeight w:val="283"/>
        </w:trPr>
        <w:tc>
          <w:tcPr>
            <w:tcW w:w="1844" w:type="dxa"/>
            <w:tcBorders>
              <w:top w:val="single" w:sz="4" w:space="0" w:color="auto"/>
            </w:tcBorders>
          </w:tcPr>
          <w:p w14:paraId="7B9A9C09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Number of HPP</w:t>
            </w:r>
          </w:p>
          <w:p w14:paraId="75610D90" w14:textId="77777777" w:rsidR="00407F63" w:rsidRPr="00AF0F38" w:rsidRDefault="00407F63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located downstream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275236BD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26.36</w:t>
            </w:r>
          </w:p>
          <w:p w14:paraId="180ABA05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379.2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8EFE9F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  <w:p w14:paraId="7ECB0B6D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E824391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  <w:p w14:paraId="7666EBF6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57737D9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7**</w:t>
            </w:r>
          </w:p>
          <w:p w14:paraId="29A666DC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C4D664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6D61BDAD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59B67FB8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  <w:p w14:paraId="494EA902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</w:tr>
      <w:tr w:rsidR="00407F63" w:rsidRPr="00AF0F38" w14:paraId="4E0DD981" w14:textId="77777777" w:rsidTr="0006041F">
        <w:trPr>
          <w:cantSplit/>
          <w:trHeight w:val="60"/>
        </w:trPr>
        <w:tc>
          <w:tcPr>
            <w:tcW w:w="1844" w:type="dxa"/>
          </w:tcPr>
          <w:p w14:paraId="1C205F53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Number of HPP</w:t>
            </w:r>
          </w:p>
          <w:p w14:paraId="20F5A68E" w14:textId="77777777" w:rsidR="00407F63" w:rsidRPr="00AF0F38" w:rsidRDefault="00407F63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located upstream</w:t>
            </w:r>
          </w:p>
        </w:tc>
        <w:tc>
          <w:tcPr>
            <w:tcW w:w="1722" w:type="dxa"/>
            <w:vAlign w:val="center"/>
          </w:tcPr>
          <w:p w14:paraId="0B03604B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338.6*</w:t>
            </w:r>
          </w:p>
          <w:p w14:paraId="1B91D465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173.0)</w:t>
            </w:r>
          </w:p>
        </w:tc>
        <w:tc>
          <w:tcPr>
            <w:tcW w:w="1134" w:type="dxa"/>
            <w:vAlign w:val="center"/>
          </w:tcPr>
          <w:p w14:paraId="448DF48B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  <w:p w14:paraId="14EB47C6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276" w:type="dxa"/>
            <w:vAlign w:val="center"/>
          </w:tcPr>
          <w:p w14:paraId="212D3127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  <w:p w14:paraId="5DC35DD0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843" w:type="dxa"/>
            <w:vAlign w:val="center"/>
          </w:tcPr>
          <w:p w14:paraId="2AF2DAB1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  <w:p w14:paraId="41BC81E1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276" w:type="dxa"/>
            <w:vAlign w:val="center"/>
          </w:tcPr>
          <w:p w14:paraId="77CF7CD0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2***</w:t>
            </w:r>
          </w:p>
          <w:p w14:paraId="6DF41CDD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559" w:type="dxa"/>
            <w:gridSpan w:val="2"/>
            <w:vAlign w:val="center"/>
          </w:tcPr>
          <w:p w14:paraId="49043A4D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14:paraId="423D8B17" w14:textId="77777777" w:rsidR="00407F63" w:rsidRPr="00AF0F38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</w:tr>
      <w:tr w:rsidR="00407F63" w:rsidRPr="00EE4B09" w14:paraId="28840240" w14:textId="77777777" w:rsidTr="0006041F">
        <w:trPr>
          <w:gridAfter w:val="1"/>
          <w:wAfter w:w="22" w:type="dxa"/>
          <w:cantSplit/>
        </w:trPr>
        <w:tc>
          <w:tcPr>
            <w:tcW w:w="10632" w:type="dxa"/>
            <w:gridSpan w:val="7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45E1623" w14:textId="77777777" w:rsidR="00407F63" w:rsidRPr="001263DF" w:rsidRDefault="00407F63" w:rsidP="0006041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>Standard errors clustered at village level in parentheses</w:t>
            </w:r>
            <w:r w:rsidRPr="00F420B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420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BF5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F508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F508F">
              <w:rPr>
                <w:rFonts w:ascii="Times New Roman" w:hAnsi="Times New Roman" w:cs="Times New Roman"/>
                <w:sz w:val="16"/>
                <w:szCs w:val="16"/>
              </w:rPr>
              <w:t xml:space="preserve"> &lt; 0.1, </w:t>
            </w:r>
            <w:r w:rsidRPr="00BF508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BF5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F508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F508F">
              <w:rPr>
                <w:rFonts w:ascii="Times New Roman" w:hAnsi="Times New Roman" w:cs="Times New Roman"/>
                <w:sz w:val="16"/>
                <w:szCs w:val="16"/>
              </w:rPr>
              <w:t xml:space="preserve"> &lt; 0.05, </w:t>
            </w:r>
            <w:r w:rsidRPr="00BF508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  <w:r w:rsidRPr="00BF50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F508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F508F">
              <w:rPr>
                <w:rFonts w:ascii="Times New Roman" w:hAnsi="Times New Roman" w:cs="Times New Roman"/>
                <w:sz w:val="16"/>
                <w:szCs w:val="16"/>
              </w:rPr>
              <w:t xml:space="preserve"> &lt; 0.01, </w:t>
            </w:r>
            <w:r w:rsidRPr="00BF508F">
              <w:rPr>
                <w:rFonts w:ascii="Times New Roman" w:eastAsia="Times New Roman" w:hAnsi="Times New Roman" w:cs="Times New Roman"/>
                <w:sz w:val="16"/>
                <w:szCs w:val="16"/>
              </w:rPr>
              <w:t>Source: Own calculation from TVSEP data</w:t>
            </w:r>
          </w:p>
        </w:tc>
      </w:tr>
    </w:tbl>
    <w:p w14:paraId="6AE54794" w14:textId="2E4E2091" w:rsidR="00E705E6" w:rsidRPr="00407F63" w:rsidRDefault="00E705E6" w:rsidP="00407F63"/>
    <w:sectPr w:rsidR="00E705E6" w:rsidRPr="00407F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15D"/>
    <w:rsid w:val="00407F63"/>
    <w:rsid w:val="00635C3C"/>
    <w:rsid w:val="00D3015D"/>
    <w:rsid w:val="00E705E6"/>
    <w:rsid w:val="00F6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5FCA28"/>
  <w15:chartTrackingRefBased/>
  <w15:docId w15:val="{2D9761C1-E7A4-4234-95BB-5EBD6B302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015D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3015D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60</Characters>
  <Application>Microsoft Office Word</Application>
  <DocSecurity>0</DocSecurity>
  <Lines>95</Lines>
  <Paragraphs>80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eewald</dc:creator>
  <cp:keywords/>
  <dc:description/>
  <cp:lastModifiedBy>Eva Seewald</cp:lastModifiedBy>
  <cp:revision>2</cp:revision>
  <dcterms:created xsi:type="dcterms:W3CDTF">2024-12-27T18:45:00Z</dcterms:created>
  <dcterms:modified xsi:type="dcterms:W3CDTF">2024-12-27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b88c04-c1be-46e6-8727-ea2fa4dff4d9</vt:lpwstr>
  </property>
</Properties>
</file>